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D01" w:rsidRPr="001549D3" w:rsidRDefault="00D03D01" w:rsidP="00D03D01">
      <w:pPr>
        <w:pStyle w:val="SupplementaryMaterial"/>
        <w:rPr>
          <w:b w:val="0"/>
        </w:rPr>
      </w:pPr>
      <w:r w:rsidRPr="001549D3">
        <w:t>Supplementary Material</w:t>
      </w:r>
    </w:p>
    <w:p w:rsidR="00D03D01" w:rsidRDefault="00D03D01" w:rsidP="00D03D01">
      <w:pPr>
        <w:spacing w:before="240" w:after="36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The t</w:t>
      </w:r>
      <w:r>
        <w:rPr>
          <w:rFonts w:ascii="Times New Roman" w:hAnsi="Times New Roman" w:cs="Times New Roman"/>
          <w:b/>
          <w:sz w:val="32"/>
          <w:szCs w:val="32"/>
        </w:rPr>
        <w:t xml:space="preserve">wo sets of DMSO respiratory systems 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of </w:t>
      </w:r>
      <w:r>
        <w:rPr>
          <w:rFonts w:ascii="Times New Roman" w:hAnsi="Times New Roman" w:cs="Times New Roman"/>
          <w:b/>
          <w:i/>
          <w:sz w:val="32"/>
          <w:szCs w:val="32"/>
        </w:rPr>
        <w:t xml:space="preserve">Shewanella piezotolerans </w:t>
      </w:r>
      <w:r>
        <w:rPr>
          <w:rFonts w:ascii="Times New Roman" w:hAnsi="Times New Roman" w:cs="Times New Roman"/>
          <w:b/>
          <w:sz w:val="32"/>
          <w:szCs w:val="32"/>
        </w:rPr>
        <w:t>WP3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are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involved in </w:t>
      </w:r>
      <w:r>
        <w:rPr>
          <w:rFonts w:ascii="Times New Roman" w:hAnsi="Times New Roman" w:cs="Times New Roman"/>
          <w:b/>
          <w:sz w:val="32"/>
          <w:szCs w:val="32"/>
        </w:rPr>
        <w:t>deep sea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environmental adaptation</w:t>
      </w:r>
    </w:p>
    <w:p w:rsidR="00D03D01" w:rsidRDefault="00D03D01" w:rsidP="00D03D01">
      <w:pPr>
        <w:spacing w:after="24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B7498B">
        <w:rPr>
          <w:rFonts w:ascii="Times New Roman" w:hAnsi="Times New Roman" w:cs="Times New Roman" w:hint="eastAsia"/>
          <w:b/>
          <w:sz w:val="24"/>
          <w:szCs w:val="24"/>
        </w:rPr>
        <w:t>Lei Xiong</w:t>
      </w:r>
      <w:r w:rsidRPr="00B749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7498B">
        <w:rPr>
          <w:rFonts w:ascii="Times New Roman" w:hAnsi="Times New Roman" w:cs="Times New Roman"/>
          <w:b/>
          <w:sz w:val="24"/>
          <w:szCs w:val="24"/>
        </w:rPr>
        <w:t>, Huahua Jian</w:t>
      </w:r>
      <w:r w:rsidRPr="00B749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7498B">
        <w:rPr>
          <w:rFonts w:ascii="Times New Roman" w:hAnsi="Times New Roman" w:cs="Times New Roman"/>
          <w:b/>
          <w:sz w:val="24"/>
          <w:szCs w:val="24"/>
        </w:rPr>
        <w:t>, Yuxia Zhang</w:t>
      </w:r>
      <w:r w:rsidRPr="00B749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7498B">
        <w:rPr>
          <w:rFonts w:ascii="Times New Roman" w:hAnsi="Times New Roman" w:cs="Times New Roman"/>
          <w:b/>
          <w:sz w:val="24"/>
          <w:szCs w:val="24"/>
        </w:rPr>
        <w:t>, Xiang Xiao</w:t>
      </w:r>
      <w:r w:rsidRPr="00B7498B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 w:rsidRPr="007B603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1C0355" w:rsidRPr="000E5B31" w:rsidRDefault="00D03D01" w:rsidP="00D03D01">
      <w:pPr>
        <w:rPr>
          <w:color w:val="0563C1" w:themeColor="hyperlink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5174EE">
        <w:rPr>
          <w:rFonts w:ascii="Times New Roman" w:hAnsi="Times New Roman" w:cs="Times New Roman"/>
          <w:b/>
          <w:sz w:val="24"/>
          <w:szCs w:val="24"/>
        </w:rPr>
        <w:t>Correspondence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03D01">
        <w:rPr>
          <w:rFonts w:ascii="Times New Roman" w:hAnsi="Times New Roman" w:cs="Times New Roman"/>
          <w:sz w:val="24"/>
          <w:szCs w:val="24"/>
        </w:rPr>
        <w:t>Xiang Xiao</w:t>
      </w:r>
      <w:r w:rsidRPr="00D03D0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03D01">
        <w:rPr>
          <w:rFonts w:ascii="Times New Roman" w:hAnsi="Times New Roman" w:cs="Times New Roman"/>
          <w:sz w:val="24"/>
          <w:szCs w:val="24"/>
        </w:rPr>
        <w:t>Email:</w:t>
      </w:r>
      <w:r w:rsidRPr="007F5AAB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64258C">
          <w:rPr>
            <w:rStyle w:val="a6"/>
            <w:rFonts w:ascii="Times New Roman" w:hAnsi="Times New Roman" w:cs="Times New Roman"/>
            <w:sz w:val="24"/>
            <w:szCs w:val="24"/>
          </w:rPr>
          <w:t>xoxiang@sjtu.edu.cn</w:t>
        </w:r>
      </w:hyperlink>
    </w:p>
    <w:p w:rsidR="001C0355" w:rsidRPr="00994A3D" w:rsidRDefault="001C0355" w:rsidP="001C0355">
      <w:pPr>
        <w:pStyle w:val="1"/>
      </w:pPr>
      <w:r w:rsidRPr="00994A3D">
        <w:t>Supplementary Figures and Tables</w:t>
      </w:r>
    </w:p>
    <w:p w:rsidR="00415F60" w:rsidRDefault="001C0355" w:rsidP="00F15975">
      <w:pPr>
        <w:pStyle w:val="2"/>
        <w:tabs>
          <w:tab w:val="clear" w:pos="0"/>
          <w:tab w:val="num" w:pos="567"/>
        </w:tabs>
        <w:ind w:left="567"/>
      </w:pPr>
      <w:r w:rsidRPr="0001436A">
        <w:t>Supplementary</w:t>
      </w:r>
      <w:r w:rsidRPr="001549D3">
        <w:t xml:space="preserve"> Figures</w:t>
      </w:r>
    </w:p>
    <w:p w:rsidR="00F15975" w:rsidRPr="00F15975" w:rsidRDefault="00F15975" w:rsidP="00F15975">
      <w:pPr>
        <w:rPr>
          <w:lang w:eastAsia="en-US"/>
        </w:rPr>
      </w:pPr>
      <w:r w:rsidRPr="00F15975">
        <w:rPr>
          <w:noProof/>
        </w:rPr>
        <w:drawing>
          <wp:inline distT="0" distB="0" distL="0" distR="0">
            <wp:extent cx="5000625" cy="2686050"/>
            <wp:effectExtent l="0" t="0" r="9525" b="0"/>
            <wp:docPr id="2" name="图片 2" descr="E:\win10Cpan desk\两套dms\two dms 润色\two dms figures\修改后的图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in10Cpan desk\两套dms\two dms 润色\two dms figures\修改后的图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5975" w:rsidRDefault="00415F60" w:rsidP="00F15975">
      <w:pPr>
        <w:spacing w:before="120" w:after="240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Comparison of the transcription of two </w:t>
      </w:r>
      <w:r>
        <w:rPr>
          <w:rFonts w:ascii="Times New Roman" w:hAnsi="Times New Roman" w:cs="Times New Roman"/>
          <w:i/>
          <w:sz w:val="24"/>
          <w:szCs w:val="24"/>
        </w:rPr>
        <w:t xml:space="preserve">dms </w:t>
      </w:r>
      <w:r>
        <w:rPr>
          <w:rFonts w:ascii="Times New Roman" w:hAnsi="Times New Roman" w:cs="Times New Roman"/>
          <w:sz w:val="24"/>
          <w:szCs w:val="24"/>
        </w:rPr>
        <w:t xml:space="preserve">gene clusters in </w:t>
      </w:r>
      <w:r>
        <w:rPr>
          <w:rFonts w:ascii="Times New Roman" w:hAnsi="Times New Roman" w:cs="Times New Roman"/>
          <w:i/>
          <w:sz w:val="24"/>
          <w:szCs w:val="24"/>
        </w:rPr>
        <w:t>S. piezotolerans</w:t>
      </w:r>
      <w:r>
        <w:rPr>
          <w:rFonts w:ascii="Times New Roman" w:hAnsi="Times New Roman" w:cs="Times New Roman"/>
          <w:sz w:val="24"/>
          <w:szCs w:val="24"/>
        </w:rPr>
        <w:t xml:space="preserve"> WP3 </w:t>
      </w:r>
      <w:r>
        <w:rPr>
          <w:rFonts w:ascii="Times New Roman" w:hAnsi="Times New Roman" w:cs="Times New Roman"/>
          <w:kern w:val="0"/>
          <w:sz w:val="24"/>
          <w:szCs w:val="24"/>
        </w:rPr>
        <w:t>grown at 20°C under aerobic or anaerobic DMSO conditions</w:t>
      </w:r>
      <w:r>
        <w:rPr>
          <w:rFonts w:ascii="Times New Roman" w:hAnsi="Times New Roman" w:cs="Times New Roman"/>
          <w:sz w:val="24"/>
          <w:szCs w:val="24"/>
        </w:rPr>
        <w:t>. Th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xpression of each ge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normalized to the reference gene </w:t>
      </w:r>
      <w:r>
        <w:rPr>
          <w:rFonts w:ascii="Times New Roman" w:hAnsi="Times New Roman" w:cs="Times New Roman"/>
          <w:i/>
          <w:sz w:val="24"/>
          <w:szCs w:val="24"/>
        </w:rPr>
        <w:t>swp2079</w:t>
      </w:r>
      <w:r>
        <w:rPr>
          <w:rFonts w:ascii="Times New Roman" w:hAnsi="Times New Roman" w:cs="Times New Roman"/>
          <w:sz w:val="24"/>
          <w:szCs w:val="24"/>
        </w:rPr>
        <w:t xml:space="preserve"> and the</w:t>
      </w:r>
      <w:r w:rsidRPr="009669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6973">
        <w:rPr>
          <w:rStyle w:val="a7"/>
          <w:rFonts w:ascii="Times New Roman" w:hAnsi="Times New Roman" w:cs="Times New Roman"/>
          <w:i w:val="0"/>
          <w:color w:val="000000" w:themeColor="text1"/>
          <w:sz w:val="24"/>
          <w:szCs w:val="24"/>
        </w:rPr>
        <w:t>error</w:t>
      </w:r>
      <w:r w:rsidRPr="00966973">
        <w:rPr>
          <w:rStyle w:val="apple-converted-space"/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966973">
        <w:rPr>
          <w:rStyle w:val="a7"/>
          <w:rFonts w:ascii="Times New Roman" w:hAnsi="Times New Roman" w:cs="Times New Roman"/>
          <w:i w:val="0"/>
          <w:color w:val="000000" w:themeColor="text1"/>
          <w:sz w:val="24"/>
          <w:szCs w:val="24"/>
        </w:rPr>
        <w:t>bars</w:t>
      </w:r>
      <w:r w:rsidRPr="00966973">
        <w:rPr>
          <w:rStyle w:val="apple-converted-space"/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966973">
        <w:rPr>
          <w:rStyle w:val="a7"/>
          <w:rFonts w:ascii="Times New Roman" w:hAnsi="Times New Roman" w:cs="Times New Roman"/>
          <w:i w:val="0"/>
          <w:color w:val="000000" w:themeColor="text1"/>
          <w:sz w:val="24"/>
          <w:szCs w:val="24"/>
        </w:rPr>
        <w:t>represent</w:t>
      </w:r>
      <w:r w:rsidRPr="00966973">
        <w:rPr>
          <w:rStyle w:val="apple-converted-space"/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andard deviations</w:t>
      </w:r>
      <w:r w:rsidRPr="00E3373E">
        <w:rPr>
          <w:rStyle w:val="apple-converted-space"/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</w:t>
      </w:r>
      <w:r>
        <w:rPr>
          <w:rStyle w:val="apple-converted-space"/>
          <w:rFonts w:ascii="Times New Roman" w:eastAsia="宋体" w:hAnsi="Times New Roman" w:cs="Times New Roman"/>
          <w:kern w:val="0"/>
          <w:sz w:val="24"/>
          <w:szCs w:val="24"/>
        </w:rPr>
        <w:t xml:space="preserve"> averages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riplicate 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15975" w:rsidRPr="00E3373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 data were analyzed by Student</w:t>
      </w:r>
      <w:r w:rsidR="00F15975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’</w:t>
      </w:r>
      <w:r w:rsidR="00F15975" w:rsidRPr="00E3373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="00F15975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15975" w:rsidRPr="00E3373E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>t</w:t>
      </w:r>
      <w:r w:rsidR="00F15975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15975" w:rsidRPr="00E3373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est. </w:t>
      </w:r>
      <w:r w:rsidR="00F15975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**,</w:t>
      </w:r>
      <w:r w:rsidR="00F159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</w:t>
      </w:r>
      <w:r w:rsidR="00F15975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</w:t>
      </w:r>
      <w:r w:rsidR="00F159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001;</w:t>
      </w:r>
      <w:r w:rsidR="00F15975" w:rsidRPr="007503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15975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***</w:t>
      </w:r>
      <w:r w:rsidR="00F159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P</w:t>
      </w:r>
      <w:r w:rsidR="00F15975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</w:t>
      </w:r>
      <w:r w:rsidR="00F159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0001</w:t>
      </w:r>
      <w:r w:rsidR="00F15975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415F60" w:rsidRPr="00F15975" w:rsidRDefault="00415F60" w:rsidP="00415F60">
      <w:pPr>
        <w:spacing w:before="12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415F60" w:rsidRDefault="00415F60" w:rsidP="00415F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0163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lastRenderedPageBreak/>
        <w:drawing>
          <wp:inline distT="0" distB="0" distL="0" distR="0" wp14:anchorId="304B6519" wp14:editId="577230BE">
            <wp:extent cx="5274310" cy="4145915"/>
            <wp:effectExtent l="0" t="0" r="2540" b="6985"/>
            <wp:docPr id="12" name="图片 12" descr="E:\win10Cpan desk\两套dms\two dms-2016022revise\图片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win10Cpan desk\两套dms\two dms-2016022revise\图片8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F60" w:rsidRDefault="00415F60" w:rsidP="00415F60">
      <w:pPr>
        <w:spacing w:before="120" w:after="240" w:line="360" w:lineRule="auto"/>
        <w:rPr>
          <w:rFonts w:ascii="Times New Roman" w:hAnsi="Times New Roman" w:cs="Times New Roman"/>
          <w:sz w:val="24"/>
          <w:szCs w:val="24"/>
        </w:rPr>
      </w:pPr>
      <w:r w:rsidRPr="00E337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E337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Growth and corresponding DMSO consumption curves of the WP3 mutants grown at 20°C/0.1 MPa using DMSO as the sole electron accepto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data shown represent the results of two independent experiments and </w:t>
      </w:r>
      <w:r w:rsidR="007F5AAB">
        <w:rPr>
          <w:rFonts w:ascii="Times New Roman" w:hAnsi="Times New Roman" w:cs="Times New Roman"/>
          <w:sz w:val="24"/>
          <w:szCs w:val="24"/>
        </w:rPr>
        <w:t xml:space="preserve">the error bars represent 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andard deviations</w:t>
      </w:r>
      <w:r w:rsidRPr="00E3373E">
        <w:rPr>
          <w:rStyle w:val="apple-converted-space"/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66973">
        <w:rPr>
          <w:rStyle w:val="a7"/>
          <w:rFonts w:ascii="Times New Roman" w:hAnsi="Times New Roman" w:cs="Times New Roman"/>
          <w:i w:val="0"/>
          <w:color w:val="000000" w:themeColor="text1"/>
        </w:rPr>
        <w:t>of</w:t>
      </w:r>
      <w:r w:rsidRPr="00966973">
        <w:rPr>
          <w:rStyle w:val="apple-converted-space"/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verages</w:t>
      </w:r>
      <w:r w:rsidRPr="00E3373E">
        <w:rPr>
          <w:rStyle w:val="apple-converted-space"/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66973">
        <w:rPr>
          <w:rStyle w:val="a7"/>
          <w:rFonts w:ascii="Times New Roman" w:hAnsi="Times New Roman" w:cs="Times New Roman"/>
          <w:i w:val="0"/>
          <w:color w:val="000000" w:themeColor="text1"/>
        </w:rPr>
        <w:t xml:space="preserve">of 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iplicate cultures.</w:t>
      </w:r>
    </w:p>
    <w:p w:rsidR="00B67126" w:rsidRDefault="00EF4E05">
      <w:r w:rsidRPr="00EF4E05">
        <w:rPr>
          <w:noProof/>
        </w:rPr>
        <w:drawing>
          <wp:inline distT="0" distB="0" distL="0" distR="0" wp14:anchorId="1CD13F12" wp14:editId="226D4D7A">
            <wp:extent cx="5274310" cy="2155326"/>
            <wp:effectExtent l="0" t="0" r="2540" b="0"/>
            <wp:docPr id="4" name="图片 4" descr="E:\win10Cpan desk\两套dms\two dms 润色\two dms figures\修改后的图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win10Cpan desk\两套dms\two dms 润色\two dms figures\修改后的图\Figure 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5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C0355" w:rsidRDefault="00415F60" w:rsidP="001C0355">
      <w:pPr>
        <w:spacing w:before="120" w:after="240"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337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</w:t>
      </w:r>
      <w:r w:rsidRPr="00E337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Comparison of total DMSO consumption per OD unit of the WP3 mutants under different pressure and temperature condition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66973">
        <w:rPr>
          <w:rStyle w:val="a7"/>
          <w:rFonts w:ascii="Times New Roman" w:eastAsia="方正姚体" w:hAnsi="Times New Roman" w:cs="Times New Roman"/>
          <w:i w:val="0"/>
          <w:color w:val="000000" w:themeColor="text1"/>
          <w:sz w:val="24"/>
          <w:szCs w:val="24"/>
        </w:rPr>
        <w:t>error</w:t>
      </w:r>
      <w:r w:rsidRPr="00966973">
        <w:rPr>
          <w:rStyle w:val="apple-converted-space"/>
          <w:rFonts w:ascii="Times New Roman" w:eastAsia="方正姚体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966973">
        <w:rPr>
          <w:rStyle w:val="a7"/>
          <w:rFonts w:ascii="Times New Roman" w:eastAsia="方正姚体" w:hAnsi="Times New Roman" w:cs="Times New Roman"/>
          <w:i w:val="0"/>
          <w:color w:val="000000" w:themeColor="text1"/>
          <w:sz w:val="24"/>
          <w:szCs w:val="24"/>
        </w:rPr>
        <w:t>bars</w:t>
      </w:r>
      <w:r w:rsidRPr="00966973">
        <w:rPr>
          <w:rStyle w:val="apple-converted-space"/>
          <w:rFonts w:ascii="Times New Roman" w:eastAsia="方正姚体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966973">
        <w:rPr>
          <w:rStyle w:val="a7"/>
          <w:rFonts w:ascii="Times New Roman" w:eastAsia="方正姚体" w:hAnsi="Times New Roman" w:cs="Times New Roman"/>
          <w:i w:val="0"/>
          <w:color w:val="000000" w:themeColor="text1"/>
          <w:sz w:val="24"/>
          <w:szCs w:val="24"/>
        </w:rPr>
        <w:t>represent</w:t>
      </w:r>
      <w:r w:rsidRPr="00966973">
        <w:rPr>
          <w:rStyle w:val="apple-converted-space"/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andard deviations</w:t>
      </w:r>
      <w:r w:rsidRPr="00E3373E">
        <w:rPr>
          <w:rStyle w:val="apple-converted-space"/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E6F62">
        <w:rPr>
          <w:rStyle w:val="a7"/>
          <w:rFonts w:ascii="Times New Roman" w:hAnsi="Times New Roman" w:cs="Times New Roman"/>
          <w:i w:val="0"/>
          <w:color w:val="000000" w:themeColor="text1"/>
        </w:rPr>
        <w:t>of</w:t>
      </w:r>
      <w:r w:rsidRPr="00E3373E">
        <w:rPr>
          <w:rStyle w:val="apple-converted-space"/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verages</w:t>
      </w:r>
      <w:r w:rsidRPr="00E3373E">
        <w:rPr>
          <w:rStyle w:val="apple-converted-space"/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E6F62">
        <w:rPr>
          <w:rStyle w:val="a7"/>
          <w:rFonts w:ascii="Times New Roman" w:hAnsi="Times New Roman" w:cs="Times New Roman"/>
          <w:i w:val="0"/>
          <w:color w:val="000000" w:themeColor="text1"/>
        </w:rPr>
        <w:t>of</w:t>
      </w:r>
      <w:r w:rsidRPr="00E3373E">
        <w:rPr>
          <w:rStyle w:val="a7"/>
          <w:rFonts w:ascii="Times New Roman" w:hAnsi="Times New Roman" w:cs="Times New Roman"/>
          <w:color w:val="000000" w:themeColor="text1"/>
        </w:rPr>
        <w:t xml:space="preserve"> 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riplicate cultures. </w:t>
      </w:r>
      <w:r w:rsidRPr="00E3373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he data were analyzed by Student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’</w:t>
      </w:r>
      <w:r w:rsidRPr="00E3373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373E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>t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373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est. 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*, P&lt;0.05; **, P&lt;0.01; </w:t>
      </w:r>
      <w:bookmarkStart w:id="1" w:name="OLE_LINK19"/>
      <w:r w:rsidR="001273E9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</w:t>
      </w:r>
      <w:bookmarkEnd w:id="1"/>
      <w:r w:rsidR="001273E9"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*, P&lt;0.0</w:t>
      </w:r>
      <w:r w:rsidR="00F8576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1</w:t>
      </w:r>
      <w:r w:rsidR="001273E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;</w:t>
      </w:r>
      <w:r w:rsidR="001273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337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s, no significant difference.</w:t>
      </w:r>
    </w:p>
    <w:p w:rsidR="001C0355" w:rsidRPr="001C0355" w:rsidRDefault="001C0355" w:rsidP="001C0355">
      <w:pPr>
        <w:pStyle w:val="2"/>
        <w:tabs>
          <w:tab w:val="clear" w:pos="0"/>
          <w:tab w:val="num" w:pos="567"/>
        </w:tabs>
        <w:ind w:left="567"/>
      </w:pPr>
      <w:r w:rsidRPr="0001436A">
        <w:t>Supplementary</w:t>
      </w:r>
      <w:r w:rsidRPr="001549D3">
        <w:t xml:space="preserve"> </w:t>
      </w:r>
      <w:r>
        <w:t>Tables</w:t>
      </w:r>
    </w:p>
    <w:p w:rsidR="00415F60" w:rsidRPr="00D23E80" w:rsidRDefault="00415F60" w:rsidP="00415F60">
      <w:pPr>
        <w:rPr>
          <w:rFonts w:ascii="Times New Roman" w:hAnsi="Times New Roman" w:cs="Times New Roman"/>
          <w:b/>
          <w:sz w:val="24"/>
          <w:szCs w:val="24"/>
        </w:rPr>
      </w:pPr>
      <w:r w:rsidRPr="00D23E80">
        <w:rPr>
          <w:rFonts w:ascii="Times New Roman" w:hAnsi="Times New Roman" w:cs="Times New Roman"/>
          <w:b/>
          <w:sz w:val="24"/>
          <w:szCs w:val="24"/>
        </w:rPr>
        <w:t>T</w:t>
      </w:r>
      <w:r w:rsidRPr="00D23E80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Pr="00D23E80">
        <w:rPr>
          <w:rFonts w:ascii="Times New Roman" w:hAnsi="Times New Roman" w:cs="Times New Roman"/>
          <w:b/>
          <w:sz w:val="24"/>
          <w:szCs w:val="24"/>
        </w:rPr>
        <w:t>S1 Primer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used in this study.</w:t>
      </w:r>
    </w:p>
    <w:tbl>
      <w:tblPr>
        <w:tblStyle w:val="62"/>
        <w:tblW w:w="8222" w:type="dxa"/>
        <w:tblLayout w:type="fixed"/>
        <w:tblLook w:val="04A0" w:firstRow="1" w:lastRow="0" w:firstColumn="1" w:lastColumn="0" w:noHBand="0" w:noVBand="1"/>
      </w:tblPr>
      <w:tblGrid>
        <w:gridCol w:w="1998"/>
        <w:gridCol w:w="4347"/>
        <w:gridCol w:w="34"/>
        <w:gridCol w:w="42"/>
        <w:gridCol w:w="1551"/>
        <w:gridCol w:w="250"/>
      </w:tblGrid>
      <w:tr w:rsidR="00415F60" w:rsidTr="009E0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mers</w:t>
            </w:r>
          </w:p>
        </w:tc>
        <w:tc>
          <w:tcPr>
            <w:tcW w:w="4423" w:type="dxa"/>
            <w:gridSpan w:val="3"/>
            <w:shd w:val="clear" w:color="auto" w:fill="auto"/>
          </w:tcPr>
          <w:p w:rsidR="00415F60" w:rsidRDefault="00415F60" w:rsidP="009E0C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quence (5’-3’</w:t>
            </w:r>
            <w:bookmarkStart w:id="2" w:name="OLE_LINK1196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2"/>
          </w:p>
        </w:tc>
        <w:tc>
          <w:tcPr>
            <w:tcW w:w="1801" w:type="dxa"/>
            <w:gridSpan w:val="2"/>
            <w:shd w:val="clear" w:color="auto" w:fill="auto"/>
          </w:tcPr>
          <w:p w:rsidR="00415F60" w:rsidRDefault="00415F60" w:rsidP="009E0C8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ription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B23639" w:rsidRDefault="00415F60" w:rsidP="009E0C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236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tation </w:t>
            </w: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5F60" w:rsidTr="009E0C8B">
        <w:trPr>
          <w:gridAfter w:val="1"/>
          <w:wAfter w:w="250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607"/>
            <w:bookmarkStart w:id="4" w:name="OLE_LINK608"/>
            <w:bookmarkStart w:id="5" w:name="_Hlk393567611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50D2A">
              <w:rPr>
                <w:rFonts w:ascii="Times New Roman" w:hAnsi="Times New Roman" w:cs="Times New Roman"/>
                <w:sz w:val="18"/>
                <w:szCs w:val="18"/>
              </w:rPr>
              <w:t>wp07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UF</w:t>
            </w:r>
            <w:bookmarkEnd w:id="3"/>
            <w:bookmarkEnd w:id="4"/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Pr="00B236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CGAGGTAACGCAAAATGAAAAGAC</w:t>
            </w:r>
          </w:p>
        </w:tc>
        <w:tc>
          <w:tcPr>
            <w:tcW w:w="1593" w:type="dxa"/>
            <w:gridSpan w:val="2"/>
            <w:shd w:val="clear" w:color="auto" w:fill="auto"/>
          </w:tcPr>
          <w:p w:rsidR="00415F60" w:rsidRPr="00F93F04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207"/>
            <w:bookmarkStart w:id="7" w:name="OLE_LINK1208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bookmarkEnd w:id="6"/>
            <w:bookmarkEnd w:id="7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50D2A">
              <w:rPr>
                <w:rFonts w:ascii="Times New Roman" w:hAnsi="Times New Roman" w:cs="Times New Roman"/>
                <w:sz w:val="18"/>
                <w:szCs w:val="18"/>
              </w:rPr>
              <w:t>wp07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U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CCTTTAGTAGTAGTACGCGCCAGTGCCATAA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2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50D2A">
              <w:rPr>
                <w:rFonts w:ascii="Times New Roman" w:hAnsi="Times New Roman" w:cs="Times New Roman"/>
                <w:sz w:val="18"/>
                <w:szCs w:val="18"/>
              </w:rPr>
              <w:t>wp07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F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GTACTACTACTAAAGGCCGCACCCACTC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2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50D2A">
              <w:rPr>
                <w:rFonts w:ascii="Times New Roman" w:hAnsi="Times New Roman" w:cs="Times New Roman"/>
                <w:sz w:val="18"/>
                <w:szCs w:val="18"/>
              </w:rPr>
              <w:t>wp07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D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Pr="00B236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ATGC</w:t>
            </w: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GAAACTGCCACCAACAAACTCAT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2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0725-UF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Pr="00B236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ATGTCGATACGGATTACCCACT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2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0725-U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TTTGCCA TATAAACGCGACGCTGAATAATAC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2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0725-DF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GCGTTTATATGGCAAAGGCGATACTCAC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ting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2</w:t>
            </w:r>
          </w:p>
        </w:tc>
      </w:tr>
      <w:bookmarkEnd w:id="5"/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0725-D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B23639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Pr="00B236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ATGC</w:t>
            </w: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GCTCTGTTAATTTTTCGTCGTTC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ting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2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3459-UF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Pr="00B236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CGGG</w:t>
            </w: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TGTTATCTTGCGGGTTGCTATTG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ting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A1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3459-U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TATACCGCTGCCGTTAAGGTTCGTATCACTC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ting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A1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3459-DF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TAACGGCAGCGGTATAACATTGGCATCATCA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ting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A1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3459-D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B236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AGTAATACCGGAGTCAGCCCTTC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A1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3458-UF</w:t>
            </w:r>
          </w:p>
        </w:tc>
        <w:tc>
          <w:tcPr>
            <w:tcW w:w="4347" w:type="dxa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Pr="00B236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CGGCCTCTGGATGACGAATAAG</w:t>
            </w:r>
          </w:p>
        </w:tc>
        <w:tc>
          <w:tcPr>
            <w:tcW w:w="1877" w:type="dxa"/>
            <w:gridSpan w:val="4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ting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B1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3458-UR</w:t>
            </w:r>
          </w:p>
        </w:tc>
        <w:tc>
          <w:tcPr>
            <w:tcW w:w="4347" w:type="dxa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GTGAATGGAGTACGGCGACGGCGATGGA</w:t>
            </w:r>
          </w:p>
        </w:tc>
        <w:tc>
          <w:tcPr>
            <w:tcW w:w="1877" w:type="dxa"/>
            <w:gridSpan w:val="4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ting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B1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3458-DF</w:t>
            </w:r>
          </w:p>
        </w:tc>
        <w:tc>
          <w:tcPr>
            <w:tcW w:w="4347" w:type="dxa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GCCGTACTCCATTCACCGCCACCGTATTCAT</w:t>
            </w:r>
          </w:p>
        </w:tc>
        <w:tc>
          <w:tcPr>
            <w:tcW w:w="1877" w:type="dxa"/>
            <w:gridSpan w:val="4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ting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B1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p3458-DR</w:t>
            </w:r>
          </w:p>
        </w:tc>
        <w:tc>
          <w:tcPr>
            <w:tcW w:w="4347" w:type="dxa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Pr="00B2363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B23639">
              <w:rPr>
                <w:rFonts w:ascii="Times New Roman" w:hAnsi="Times New Roman" w:cs="Times New Roman"/>
                <w:sz w:val="18"/>
                <w:szCs w:val="18"/>
              </w:rPr>
              <w:t>TGCCGTTAAGGTTCGTATCACTCC</w:t>
            </w:r>
          </w:p>
        </w:tc>
        <w:tc>
          <w:tcPr>
            <w:tcW w:w="1877" w:type="dxa"/>
            <w:gridSpan w:val="4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ting </w:t>
            </w:r>
            <w:r w:rsidRPr="00F93F04">
              <w:rPr>
                <w:rFonts w:ascii="Times New Roman" w:hAnsi="Times New Roman" w:cs="Times New Roman"/>
                <w:i/>
                <w:sz w:val="18"/>
                <w:szCs w:val="18"/>
              </w:rPr>
              <w:t>dmsB1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5F60" w:rsidRPr="00482A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82ACE" w:rsidRDefault="00415F60" w:rsidP="009E0C8B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lementation use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82A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82A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15F60" w:rsidRPr="00482A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82ACE" w:rsidRDefault="00415F60" w:rsidP="009E0C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ro-F</w:t>
            </w:r>
            <w:r w:rsidRPr="00482A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</w:t>
            </w:r>
            <w:bookmarkStart w:id="8" w:name="OLE_LINK1319"/>
            <w:bookmarkStart w:id="9" w:name="OLE_LINK1320"/>
            <w:r w:rsidRPr="00482A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msA1</w:t>
            </w:r>
            <w:bookmarkEnd w:id="8"/>
            <w:bookmarkEnd w:id="9"/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82A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</w:rPr>
              <w:t>GGTT</w:t>
            </w:r>
            <w:r w:rsidRPr="00482ACE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u w:val="single"/>
              </w:rPr>
              <w:t>CTCGAG</w:t>
            </w:r>
            <w:r w:rsidRPr="00482ACE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</w:rPr>
              <w:t>AGTTGTATCTCACAGTCGT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82A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</w:rPr>
            </w:pPr>
            <w:bookmarkStart w:id="10" w:name="OLE_LINK1333"/>
            <w:bookmarkStart w:id="11" w:name="OLE_LINK1347"/>
            <w:bookmarkStart w:id="12" w:name="OLE_LINK1348"/>
            <w:r w:rsidRPr="00482ACE">
              <w:rPr>
                <w:rFonts w:ascii="Times New Roman" w:eastAsiaTheme="majorEastAsia" w:hAnsi="Times New Roman" w:cs="Times New Roman"/>
                <w:i/>
                <w:color w:val="auto"/>
                <w:sz w:val="18"/>
                <w:szCs w:val="18"/>
              </w:rPr>
              <w:t>dmsA1</w:t>
            </w:r>
            <w:bookmarkStart w:id="13" w:name="OLE_LINK1387"/>
            <w:bookmarkStart w:id="14" w:name="OLE_LINK1388"/>
            <w:bookmarkEnd w:id="10"/>
            <w:bookmarkEnd w:id="11"/>
            <w:bookmarkEnd w:id="12"/>
            <w:r w:rsidRPr="00482ACE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</w:rPr>
              <w:t xml:space="preserve"> P</w:t>
            </w:r>
            <w:bookmarkStart w:id="15" w:name="OLE_LINK1385"/>
            <w:bookmarkStart w:id="16" w:name="OLE_LINK1386"/>
            <w:r w:rsidRPr="00482ACE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</w:rPr>
              <w:t>romoter</w:t>
            </w:r>
            <w:bookmarkEnd w:id="13"/>
            <w:bookmarkEnd w:id="14"/>
            <w:bookmarkEnd w:id="15"/>
            <w:bookmarkEnd w:id="16"/>
          </w:p>
        </w:tc>
      </w:tr>
      <w:tr w:rsidR="00415F60" w:rsidRPr="00482A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82ACE" w:rsidRDefault="00415F60" w:rsidP="009E0C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ro-R</w:t>
            </w:r>
            <w:r w:rsidRPr="00482A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bookmarkStart w:id="17" w:name="OLE_LINK1317"/>
            <w:bookmarkStart w:id="18" w:name="OLE_LINK1318"/>
            <w:r w:rsidRPr="00482A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r dmsA1</w:t>
            </w:r>
            <w:bookmarkEnd w:id="17"/>
            <w:bookmarkEnd w:id="18"/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82A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TTCCATTTTGCGTTACCTCGACAT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82A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eastAsiaTheme="majorEastAsia" w:hAnsi="Times New Roman" w:cs="Times New Roman"/>
                <w:i/>
                <w:color w:val="auto"/>
                <w:sz w:val="18"/>
                <w:szCs w:val="18"/>
              </w:rPr>
              <w:t>dmsA1</w:t>
            </w:r>
            <w:r w:rsidRPr="00482ACE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</w:rPr>
              <w:t xml:space="preserve"> Promoter</w:t>
            </w:r>
          </w:p>
        </w:tc>
      </w:tr>
      <w:tr w:rsidR="00415F60" w:rsidRPr="00482A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82ACE" w:rsidRDefault="00415F60" w:rsidP="009E0C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msA1-F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82A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CGCAAAATGGAACGTAGAAGTTTCTT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82A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19" w:name="OLE_LINK1391"/>
            <w:bookmarkStart w:id="20" w:name="OLE_LINK1392"/>
            <w:r w:rsidRPr="00482ACE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msA1</w:t>
            </w:r>
            <w:bookmarkEnd w:id="19"/>
            <w:bookmarkEnd w:id="20"/>
            <w:r w:rsidRPr="00482ACE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A6ED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plification</w:t>
            </w:r>
          </w:p>
        </w:tc>
      </w:tr>
      <w:tr w:rsidR="00415F60" w:rsidRPr="00482A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82ACE" w:rsidRDefault="00415F60" w:rsidP="009E0C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msA1-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103CC4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03CC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CT</w:t>
            </w:r>
            <w:r w:rsidRPr="00103CC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u w:val="single"/>
              </w:rPr>
              <w:t>GGATCC</w:t>
            </w:r>
            <w:r w:rsidRPr="00103CC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AAATCTTTTTAATTGCAACACG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82A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dmsA1 </w:t>
            </w:r>
            <w:r w:rsidRPr="00BA6ED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plification</w:t>
            </w:r>
          </w:p>
        </w:tc>
      </w:tr>
      <w:tr w:rsidR="00415F60" w:rsidRPr="00482ACE" w:rsidTr="00103CC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82ACE" w:rsidRDefault="00415F60" w:rsidP="009E0C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Pro+dmsA2)F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103CC4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03CC4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</w:rPr>
              <w:t>GGTT</w:t>
            </w:r>
            <w:r w:rsidRPr="00103CC4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u w:val="single"/>
              </w:rPr>
              <w:t>CTCGAG</w:t>
            </w:r>
            <w:r w:rsidRPr="00103CC4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</w:rPr>
              <w:t>AGTTGTATCTCACAGTCGT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82A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ying </w:t>
            </w:r>
            <w:r w:rsidRPr="00BA6ED8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msA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its promoter</w:t>
            </w:r>
          </w:p>
        </w:tc>
      </w:tr>
      <w:tr w:rsidR="00415F60" w:rsidRPr="00482A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82ACE" w:rsidRDefault="00415F60" w:rsidP="009E0C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ACE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Pro+dmsA2)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103CC4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03CC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TA</w:t>
            </w:r>
            <w:r w:rsidRPr="00103CC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u w:val="single"/>
              </w:rPr>
              <w:t>GGATCC</w:t>
            </w:r>
            <w:r w:rsidRPr="00103CC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CCTACTTAGCCTTAACCT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82A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ying </w:t>
            </w:r>
            <w:r w:rsidRPr="00BA6ED8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msA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its promoter</w:t>
            </w:r>
          </w:p>
        </w:tc>
      </w:tr>
      <w:tr w:rsidR="00415F60" w:rsidRPr="00482A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-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dmsB1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GGTT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  <w:u w:val="single"/>
              </w:rPr>
              <w:t>CTCGAG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AGTTGTATCTCACAGTCGT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 xml:space="preserve">dmsB1 </w:t>
            </w:r>
            <w:r w:rsidRPr="006B0CA2">
              <w:rPr>
                <w:rFonts w:ascii="Times New Roman" w:eastAsiaTheme="majorEastAsia" w:hAnsi="Times New Roman" w:cs="Times New Roman"/>
                <w:sz w:val="18"/>
                <w:szCs w:val="18"/>
              </w:rPr>
              <w:t>promoter</w:t>
            </w:r>
          </w:p>
        </w:tc>
      </w:tr>
      <w:tr w:rsidR="00415F60" w:rsidRPr="00482A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-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dmsB1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TCATTTTGCGTTACCTCGACAT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msB1 </w:t>
            </w:r>
            <w:r w:rsidRPr="006B0CA2">
              <w:rPr>
                <w:rFonts w:ascii="Times New Roman" w:eastAsiaTheme="majorEastAsia" w:hAnsi="Times New Roman" w:cs="Times New Roman"/>
                <w:sz w:val="18"/>
                <w:szCs w:val="18"/>
              </w:rPr>
              <w:t>promoter</w:t>
            </w:r>
          </w:p>
        </w:tc>
      </w:tr>
      <w:tr w:rsidR="00415F60" w:rsidRPr="00482A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B1</w:t>
            </w:r>
            <w:r w:rsidRPr="00C4236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367">
              <w:rPr>
                <w:rFonts w:ascii="Times New Roman" w:hAnsi="Times New Roman" w:cs="Times New Roman"/>
                <w:sz w:val="18"/>
                <w:szCs w:val="18"/>
              </w:rPr>
              <w:t>AACGCAAAATGATGACTGAACCAACT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10B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sB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6ED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plification</w:t>
            </w:r>
          </w:p>
        </w:tc>
      </w:tr>
      <w:tr w:rsidR="00415F60" w:rsidRPr="00482A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B1-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C</w:t>
            </w:r>
            <w:r w:rsidRPr="00C4236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GC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CCTTTAACACGACG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1326"/>
            <w:bookmarkStart w:id="22" w:name="OLE_LINK1327"/>
            <w:r w:rsidRPr="00CE10B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sB1</w:t>
            </w:r>
            <w:bookmarkEnd w:id="21"/>
            <w:bookmarkEnd w:id="22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6ED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plification</w:t>
            </w:r>
          </w:p>
        </w:tc>
      </w:tr>
      <w:tr w:rsidR="00415F60" w:rsidRPr="00482A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1408"/>
            <w:bookmarkStart w:id="24" w:name="OLE_LINK1409"/>
            <w:bookmarkStart w:id="25" w:name="OLE_LINK1410"/>
            <w:bookmarkStart w:id="26" w:name="OLE_LINK1411"/>
            <w:bookmarkStart w:id="27" w:name="OLE_LINK1412"/>
            <w:bookmarkStart w:id="28" w:name="OLE_LINK1413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-F</w:t>
            </w:r>
            <w:bookmarkEnd w:id="23"/>
            <w:bookmarkEnd w:id="24"/>
            <w:bookmarkEnd w:id="2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26"/>
            <w:bookmarkEnd w:id="27"/>
            <w:bookmarkEnd w:id="28"/>
            <w:r>
              <w:rPr>
                <w:rFonts w:ascii="Times New Roman" w:hAnsi="Times New Roman" w:cs="Times New Roman"/>
                <w:sz w:val="18"/>
                <w:szCs w:val="18"/>
              </w:rPr>
              <w:t>for dmsB2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10B3">
              <w:rPr>
                <w:rFonts w:ascii="Times New Roman" w:hAnsi="Times New Roman" w:cs="Times New Roman"/>
                <w:sz w:val="18"/>
                <w:szCs w:val="18"/>
              </w:rPr>
              <w:t>GGTT</w:t>
            </w:r>
            <w:r w:rsidRPr="00CE10B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CE10B3">
              <w:rPr>
                <w:rFonts w:ascii="Times New Roman" w:hAnsi="Times New Roman" w:cs="Times New Roman"/>
                <w:sz w:val="18"/>
                <w:szCs w:val="18"/>
              </w:rPr>
              <w:t>AGTTGTATCTCACAGTCGT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10B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2 </w:t>
            </w:r>
            <w:bookmarkStart w:id="29" w:name="OLE_LINK1406"/>
            <w:bookmarkStart w:id="30" w:name="OLE_LINK1407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moter</w:t>
            </w:r>
            <w:bookmarkEnd w:id="29"/>
            <w:bookmarkEnd w:id="30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415F60" w:rsidRPr="00482A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1414"/>
            <w:bookmarkStart w:id="32" w:name="OLE_LINK1415"/>
            <w:bookmarkStart w:id="33" w:name="OLE_LINK1416"/>
            <w:bookmarkStart w:id="34" w:name="OLE_LINK1417"/>
            <w:bookmarkStart w:id="35" w:name="OLE_LINK1418"/>
            <w:bookmarkStart w:id="36" w:name="OLE_LINK1419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-R</w:t>
            </w:r>
            <w:bookmarkEnd w:id="31"/>
            <w:bookmarkEnd w:id="32"/>
            <w:bookmarkEnd w:id="33"/>
            <w:r w:rsidRPr="00C423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34"/>
            <w:bookmarkEnd w:id="35"/>
            <w:bookmarkEnd w:id="36"/>
            <w:r w:rsidRPr="00C42367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msB2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10B3">
              <w:rPr>
                <w:rFonts w:ascii="Times New Roman" w:hAnsi="Times New Roman" w:cs="Times New Roman"/>
                <w:sz w:val="18"/>
                <w:szCs w:val="18"/>
              </w:rPr>
              <w:t>TTAGTCATTTTGCGTTACCTCGACAT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10B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ms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moter</w:t>
            </w:r>
          </w:p>
        </w:tc>
      </w:tr>
      <w:tr w:rsidR="00415F60" w:rsidRPr="00482A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B2-F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AACGCAAAATGACTAATTTAATTCAAA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bookmarkStart w:id="37" w:name="OLE_LINK1324"/>
            <w:bookmarkStart w:id="38" w:name="OLE_LINK1325"/>
            <w:bookmarkStart w:id="39" w:name="OLE_LINK1393"/>
            <w:bookmarkStart w:id="40" w:name="OLE_LINK1394"/>
            <w:r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dms</w:t>
            </w:r>
            <w:bookmarkEnd w:id="37"/>
            <w:bookmarkEnd w:id="38"/>
            <w:r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B</w:t>
            </w:r>
            <w:bookmarkEnd w:id="39"/>
            <w:bookmarkEnd w:id="40"/>
            <w:r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 xml:space="preserve">2 </w:t>
            </w:r>
            <w:r w:rsidRPr="00BA6ED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plification</w:t>
            </w:r>
          </w:p>
        </w:tc>
      </w:tr>
      <w:tr w:rsidR="00415F60" w:rsidRPr="00482A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B2-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GC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TTTACCTCACATCAAG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msB2 </w:t>
            </w:r>
            <w:r w:rsidRPr="00BA6ED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plification</w:t>
            </w:r>
          </w:p>
        </w:tc>
      </w:tr>
      <w:tr w:rsidR="00415F60" w:rsidRPr="00482A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82ACE" w:rsidRDefault="00415F60" w:rsidP="009E0C8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A62A6" w:rsidRDefault="00415F60" w:rsidP="009E0C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A62A6">
              <w:rPr>
                <w:rFonts w:ascii="Times New Roman" w:hAnsi="Times New Roman" w:cs="Times New Roman" w:hint="eastAsia"/>
                <w:sz w:val="18"/>
                <w:szCs w:val="18"/>
              </w:rPr>
              <w:t>RT-</w:t>
            </w: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PCR use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msA1 </w:t>
            </w: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AGGCTGTAATTCTAGCTCTGATGAT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RT-PCR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msA1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AAGCACGATGACCAGGTTACC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RT-PCR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msB1 </w:t>
            </w: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GAAGACATTTGTATCGGTTGTGAA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B1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GCGTTCACGGTCAATTTG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msA2 </w:t>
            </w: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GATGACAAATGTATCGGCTGTAATAT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msA2 </w:t>
            </w:r>
            <w:bookmarkStart w:id="41" w:name="OLE_LINK1399"/>
            <w:bookmarkStart w:id="42" w:name="OLE_LINK1400"/>
            <w:bookmarkStart w:id="43" w:name="OLE_LINK1401"/>
            <w:r>
              <w:rPr>
                <w:rFonts w:ascii="Times New Roman" w:hAnsi="Times New Roman" w:cs="Times New Roman"/>
                <w:sz w:val="18"/>
                <w:szCs w:val="18"/>
              </w:rPr>
              <w:t>Rev</w:t>
            </w:r>
            <w:bookmarkEnd w:id="41"/>
            <w:bookmarkEnd w:id="42"/>
            <w:bookmarkEnd w:id="43"/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TTTTTACGCTCAGTATCCATTTG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B2</w:t>
            </w: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CACTGCAGTTGGTGGGATAC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4" w:name="OLE_LINK140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  <w:bookmarkEnd w:id="44"/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B2</w:t>
            </w: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62A6">
              <w:rPr>
                <w:rFonts w:ascii="Times New Roman" w:hAnsi="Times New Roman" w:cs="Times New Roman"/>
                <w:sz w:val="18"/>
                <w:szCs w:val="18"/>
              </w:rPr>
              <w:t>CGTAGCCATGGCACATTATG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PCR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5" w:name="OLE_LINK1423"/>
            <w:bookmarkStart w:id="46" w:name="OLE_LINK1424"/>
            <w:bookmarkStart w:id="47" w:name="OLE_LINK1425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2079 For</w:t>
            </w:r>
            <w:bookmarkEnd w:id="45"/>
            <w:bookmarkEnd w:id="46"/>
            <w:bookmarkEnd w:id="47"/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FD4BAC" w:rsidRDefault="00415F60" w:rsidP="009E0C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FD4BAC">
              <w:rPr>
                <w:rFonts w:ascii="Times New Roman" w:eastAsia="Arial Unicode MS" w:hAnsi="Times New Roman" w:cs="Times New Roman"/>
                <w:sz w:val="18"/>
                <w:szCs w:val="18"/>
              </w:rPr>
              <w:t>TTAAGGCAATGGAAGCTGCAT</w:t>
            </w:r>
          </w:p>
        </w:tc>
        <w:tc>
          <w:tcPr>
            <w:tcW w:w="1843" w:type="dxa"/>
            <w:gridSpan w:val="3"/>
            <w:vMerge w:val="restart"/>
            <w:shd w:val="clear" w:color="auto" w:fill="auto"/>
            <w:vAlign w:val="center"/>
          </w:tcPr>
          <w:p w:rsidR="00415F60" w:rsidRPr="00C27B86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03CC4">
              <w:rPr>
                <w:rStyle w:val="a7"/>
                <w:rFonts w:ascii="Times New Roman" w:hAnsi="Times New Roman" w:cs="Times New Roman"/>
                <w:sz w:val="18"/>
                <w:szCs w:val="18"/>
              </w:rPr>
              <w:t>Reference gene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2079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FD4BAC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4B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CTTTACCCGTTAATGATACGA</w:t>
            </w:r>
          </w:p>
        </w:tc>
        <w:tc>
          <w:tcPr>
            <w:tcW w:w="1843" w:type="dxa"/>
            <w:gridSpan w:val="3"/>
            <w:vMerge/>
            <w:shd w:val="clear" w:color="auto" w:fill="auto"/>
          </w:tcPr>
          <w:p w:rsidR="00415F60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C42367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1" w:type="dxa"/>
            <w:gridSpan w:val="2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15F60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4272CE" w:rsidRDefault="00415F60" w:rsidP="009E0C8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48" w:name="OLE_LINK1420"/>
            <w:bookmarkStart w:id="49" w:name="OLE_LINK1421"/>
            <w:bookmarkStart w:id="50" w:name="OLE_LINK1422"/>
            <w:bookmarkStart w:id="51" w:name="OLE_LINK1426"/>
            <w:bookmarkStart w:id="52" w:name="OLE_LINK1427"/>
            <w:bookmarkStart w:id="53" w:name="OLE_LINK1428"/>
            <w:bookmarkStart w:id="54" w:name="OLE_LINK1429"/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 xml:space="preserve">transcription </w:t>
            </w:r>
            <w:bookmarkEnd w:id="48"/>
            <w:bookmarkEnd w:id="49"/>
            <w:bookmarkEnd w:id="50"/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bookmarkEnd w:id="51"/>
            <w:bookmarkEnd w:id="52"/>
            <w:bookmarkEnd w:id="53"/>
            <w:bookmarkEnd w:id="54"/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ssay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5F60" w:rsidRPr="004272CE" w:rsidTr="009E0C8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vAlign w:val="center"/>
          </w:tcPr>
          <w:p w:rsidR="00415F60" w:rsidRPr="001A786F" w:rsidRDefault="00415F60" w:rsidP="009E0C8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5" w:name="_Hlk418702438"/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cytC-lysR1 For</w:t>
            </w:r>
          </w:p>
        </w:tc>
        <w:tc>
          <w:tcPr>
            <w:tcW w:w="4381" w:type="dxa"/>
            <w:gridSpan w:val="2"/>
            <w:shd w:val="clear" w:color="auto" w:fill="auto"/>
            <w:vAlign w:val="center"/>
          </w:tcPr>
          <w:p w:rsidR="00415F60" w:rsidRPr="004272CE" w:rsidRDefault="00415F60" w:rsidP="009E0C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CATTCTTGCCATCTTCACCATCT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vAlign w:val="center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6" w:name="OLE_LINK362"/>
            <w:r w:rsidRPr="001A78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tC-lysR1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  <w:vAlign w:val="center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GCTTCGCTCAAATCCCTGCTGT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’</w:t>
            </w:r>
          </w:p>
        </w:tc>
      </w:tr>
      <w:bookmarkEnd w:id="55"/>
      <w:tr w:rsidR="00415F60" w:rsidRPr="004272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vAlign w:val="center"/>
          </w:tcPr>
          <w:p w:rsidR="00415F60" w:rsidRPr="001A786F" w:rsidRDefault="00415F60" w:rsidP="009E0C8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lysR1-R2 For</w:t>
            </w:r>
          </w:p>
        </w:tc>
        <w:tc>
          <w:tcPr>
            <w:tcW w:w="4381" w:type="dxa"/>
            <w:gridSpan w:val="2"/>
            <w:shd w:val="clear" w:color="auto" w:fill="auto"/>
            <w:vAlign w:val="center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TAGAGGATATTACCGACCC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vAlign w:val="center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7" w:name="OLE_LINK265"/>
            <w:bookmarkStart w:id="58" w:name="OLE_LINK264"/>
            <w:r w:rsidRPr="001A78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lysR1-R2</w:t>
            </w:r>
            <w:bookmarkEnd w:id="57"/>
            <w:bookmarkEnd w:id="58"/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  <w:vAlign w:val="center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CTCAATAGAGCGACTACAG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</w:tr>
      <w:bookmarkEnd w:id="56"/>
      <w:tr w:rsidR="00415F60" w:rsidRPr="004272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R2-dmsA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GGTAGCGCAGCGAGTAGTTTGGTT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sR2-dmsA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9" w:name="RANGE!C19"/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CGTAGGGAGCCGTTTCATCAGG</w:t>
            </w:r>
            <w:bookmarkEnd w:id="59"/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 w:rsidR="00415F60" w:rsidRPr="004272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A2-B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GGCGATATGACCCAAGTGACGAA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’</w:t>
            </w: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A2-B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CGCGACGCTGAATAATACCATCT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’</w:t>
            </w:r>
          </w:p>
        </w:tc>
      </w:tr>
      <w:tr w:rsidR="00415F60" w:rsidRPr="004272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sB2-G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ATTTTTCTGTGACCAAGCCTAAC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0" w:name="OLE_LINK399"/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dms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-G</w:t>
            </w:r>
            <w:bookmarkEnd w:id="60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TGATCTCATTTTGCGCCAGTAA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</w:p>
        </w:tc>
      </w:tr>
      <w:tr w:rsidR="00415F60" w:rsidRPr="004272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dms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TAAACTTACTGGCGCAAAATGAG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’</w:t>
            </w: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1" w:name="OLE_LINK403"/>
            <w:bookmarkStart w:id="62" w:name="OLE_LINK404"/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dms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bookmarkEnd w:id="61"/>
            <w:bookmarkEnd w:id="62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3" w:name="RANGE!C25"/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GCGGTTAGCTAGGGACACAATC</w:t>
            </w:r>
            <w:bookmarkEnd w:id="63"/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’</w:t>
            </w:r>
          </w:p>
        </w:tc>
      </w:tr>
      <w:tr w:rsidR="00415F60" w:rsidRPr="004272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8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sG1-H1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4" w:name="OLE_LINK444"/>
            <w:bookmarkStart w:id="65" w:name="OLE_LINK445"/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TAAGCGTCAATCTAGCCGTAACAT</w:t>
            </w:r>
            <w:bookmarkEnd w:id="64"/>
            <w:bookmarkEnd w:id="65"/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8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sG1-H1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6" w:name="RANGE!C27"/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AACCGAGATCAAAATAGCACAGGA</w:t>
            </w:r>
            <w:bookmarkEnd w:id="66"/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15F60" w:rsidRPr="004272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dmsB1-G1 For 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ATCAAGTGGCTGCGGGTAATCAAC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7" w:name="OLE_LINK260"/>
            <w:bookmarkStart w:id="68" w:name="OLE_LINK261"/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dmsB1-G1</w:t>
            </w:r>
            <w:bookmarkEnd w:id="67"/>
            <w:bookmarkEnd w:id="68"/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CGGCAGGTAGTGGCGAAGGTA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15F60" w:rsidRPr="004272CE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8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sA1-B1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TGTGCATCGCCCCCGTAG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15F60" w:rsidRPr="004272CE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8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sA1-B1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72CE">
              <w:rPr>
                <w:rFonts w:ascii="Times New Roman" w:hAnsi="Times New Roman" w:cs="Times New Roman"/>
                <w:sz w:val="18"/>
                <w:szCs w:val="18"/>
              </w:rPr>
              <w:t>GCTCAATTGCCGTTAAGGTTCGT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8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sF-A1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A17DC7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DC7">
              <w:rPr>
                <w:rFonts w:ascii="Times New Roman" w:hAnsi="Times New Roman" w:cs="Times New Roman"/>
                <w:sz w:val="18"/>
                <w:szCs w:val="18"/>
              </w:rPr>
              <w:t>TCAGTTTGTTGCCGATGGTTTTA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9" w:name="OLE_LINK259"/>
            <w:r w:rsidRPr="001A78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sF-A1</w:t>
            </w:r>
            <w:bookmarkEnd w:id="69"/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A17DC7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7DC7">
              <w:rPr>
                <w:rFonts w:ascii="Times New Roman" w:hAnsi="Times New Roman" w:cs="Times New Roman"/>
                <w:sz w:val="18"/>
                <w:szCs w:val="18"/>
              </w:rPr>
              <w:t>CCTTCTGGTGCGGGTTCTTAC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F60" w:rsidTr="009E0C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0" w:name="OLE_LINK376"/>
            <w:bookmarkStart w:id="71" w:name="OLE_LINK377"/>
            <w:r w:rsidRPr="001A786F">
              <w:rPr>
                <w:rFonts w:ascii="Times New Roman" w:hAnsi="Times New Roman" w:cs="Times New Roman"/>
                <w:sz w:val="18"/>
                <w:szCs w:val="18"/>
              </w:rPr>
              <w:t>dmsE-F</w:t>
            </w:r>
            <w:bookmarkEnd w:id="70"/>
            <w:bookmarkEnd w:id="71"/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345677" w:rsidRDefault="00415F60" w:rsidP="009E0C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5677">
              <w:rPr>
                <w:rFonts w:ascii="Times New Roman" w:hAnsi="Times New Roman" w:cs="Times New Roman"/>
                <w:sz w:val="18"/>
                <w:szCs w:val="18"/>
              </w:rPr>
              <w:t>CTGCGTCAATGCCGAAAAGTCA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15F60" w:rsidTr="009E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</w:tcPr>
          <w:p w:rsidR="00415F60" w:rsidRPr="001A786F" w:rsidRDefault="00415F60" w:rsidP="009E0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86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msE-F</w:t>
            </w:r>
            <w:r w:rsidRPr="001A786F">
              <w:rPr>
                <w:rFonts w:ascii="Times New Roman" w:hAnsi="Times New Roman" w:cs="Times New Roman"/>
                <w:sz w:val="18"/>
                <w:szCs w:val="18"/>
              </w:rPr>
              <w:t xml:space="preserve"> Rev </w:t>
            </w:r>
          </w:p>
        </w:tc>
        <w:tc>
          <w:tcPr>
            <w:tcW w:w="4381" w:type="dxa"/>
            <w:gridSpan w:val="2"/>
            <w:shd w:val="clear" w:color="auto" w:fill="auto"/>
          </w:tcPr>
          <w:p w:rsidR="00415F60" w:rsidRPr="00345677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5677">
              <w:rPr>
                <w:rFonts w:ascii="Times New Roman" w:hAnsi="Times New Roman" w:cs="Times New Roman"/>
                <w:sz w:val="18"/>
                <w:szCs w:val="18"/>
              </w:rPr>
              <w:t>CACGTGTGCCGCAATTATGTCAG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415F60" w:rsidRPr="004272CE" w:rsidRDefault="00415F60" w:rsidP="009E0C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415F60" w:rsidRPr="00B80648" w:rsidRDefault="00415F60" w:rsidP="00415F60">
      <w:pPr>
        <w:rPr>
          <w:rFonts w:ascii="Times New Roman" w:hAnsi="Times New Roman" w:cs="Times New Roman"/>
          <w:sz w:val="24"/>
          <w:szCs w:val="24"/>
        </w:rPr>
      </w:pPr>
      <w:r w:rsidRPr="00B80648">
        <w:rPr>
          <w:rFonts w:ascii="Times New Roman" w:hAnsi="Times New Roman" w:cs="Times New Roman"/>
          <w:sz w:val="24"/>
          <w:szCs w:val="24"/>
        </w:rPr>
        <w:t xml:space="preserve">Abbreviation: RT-PCR, reverse transcription-PCR. The </w:t>
      </w:r>
      <w:bookmarkStart w:id="72" w:name="OLE_LINK1445"/>
      <w:bookmarkStart w:id="73" w:name="OLE_LINK1446"/>
      <w:bookmarkStart w:id="74" w:name="OLE_LINK1447"/>
      <w:r w:rsidRPr="00B80648">
        <w:rPr>
          <w:rFonts w:ascii="Times New Roman" w:hAnsi="Times New Roman" w:cs="Times New Roman"/>
          <w:sz w:val="24"/>
          <w:szCs w:val="24"/>
        </w:rPr>
        <w:t xml:space="preserve">restriction sites included in </w:t>
      </w:r>
      <w:bookmarkEnd w:id="72"/>
      <w:bookmarkEnd w:id="73"/>
      <w:bookmarkEnd w:id="74"/>
      <w:r w:rsidRPr="00B80648">
        <w:rPr>
          <w:rFonts w:ascii="Times New Roman" w:hAnsi="Times New Roman" w:cs="Times New Roman"/>
          <w:sz w:val="24"/>
          <w:szCs w:val="24"/>
        </w:rPr>
        <w:t>the PCR primers are underlined.</w:t>
      </w:r>
    </w:p>
    <w:p w:rsidR="00415F60" w:rsidRPr="00415F60" w:rsidRDefault="00415F60" w:rsidP="005C1E3D">
      <w:pPr>
        <w:pStyle w:val="2"/>
        <w:numPr>
          <w:ilvl w:val="0"/>
          <w:numId w:val="0"/>
        </w:numPr>
      </w:pPr>
    </w:p>
    <w:sectPr w:rsidR="00415F60" w:rsidRPr="00415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FDE" w:rsidRDefault="00C64FDE" w:rsidP="00F15975">
      <w:r>
        <w:separator/>
      </w:r>
    </w:p>
  </w:endnote>
  <w:endnote w:type="continuationSeparator" w:id="0">
    <w:p w:rsidR="00C64FDE" w:rsidRDefault="00C64FDE" w:rsidP="00F15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FDE" w:rsidRDefault="00C64FDE" w:rsidP="00F15975">
      <w:r>
        <w:separator/>
      </w:r>
    </w:p>
  </w:footnote>
  <w:footnote w:type="continuationSeparator" w:id="0">
    <w:p w:rsidR="00C64FDE" w:rsidRDefault="00C64FDE" w:rsidP="00F159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0"/>
        </w:tabs>
        <w:ind w:left="0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0"/>
        </w:tabs>
        <w:ind w:left="0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0"/>
        </w:tabs>
        <w:ind w:left="0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0"/>
        </w:tabs>
        <w:ind w:left="0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0"/>
        </w:tabs>
        <w:ind w:left="0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0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0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D01"/>
    <w:rsid w:val="00060BB1"/>
    <w:rsid w:val="000B10D4"/>
    <w:rsid w:val="000E5B31"/>
    <w:rsid w:val="00103CC4"/>
    <w:rsid w:val="001273E9"/>
    <w:rsid w:val="001C0355"/>
    <w:rsid w:val="003C15CC"/>
    <w:rsid w:val="00415F60"/>
    <w:rsid w:val="004825A3"/>
    <w:rsid w:val="004A0115"/>
    <w:rsid w:val="005405DF"/>
    <w:rsid w:val="005C1E3D"/>
    <w:rsid w:val="0064258C"/>
    <w:rsid w:val="00735131"/>
    <w:rsid w:val="007F5AAB"/>
    <w:rsid w:val="00922D71"/>
    <w:rsid w:val="00966973"/>
    <w:rsid w:val="00A23BD8"/>
    <w:rsid w:val="00A45C7F"/>
    <w:rsid w:val="00A469E8"/>
    <w:rsid w:val="00A70DF8"/>
    <w:rsid w:val="00AA5091"/>
    <w:rsid w:val="00B67126"/>
    <w:rsid w:val="00C64FDE"/>
    <w:rsid w:val="00D03D01"/>
    <w:rsid w:val="00E6454E"/>
    <w:rsid w:val="00ED21B9"/>
    <w:rsid w:val="00EE53FE"/>
    <w:rsid w:val="00EE6F62"/>
    <w:rsid w:val="00EF4E05"/>
    <w:rsid w:val="00F15975"/>
    <w:rsid w:val="00F8576A"/>
    <w:rsid w:val="00FC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F1D0FB-2568-41CF-8005-A071660A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415F6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415F6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15F6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15F6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15F6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link w:val="a5"/>
    <w:qFormat/>
    <w:rsid w:val="00D03D0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5">
    <w:name w:val="标题 字符"/>
    <w:basedOn w:val="a1"/>
    <w:link w:val="a4"/>
    <w:rsid w:val="00D03D0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D03D01"/>
    <w:pPr>
      <w:spacing w:after="120"/>
    </w:pPr>
    <w:rPr>
      <w:i/>
    </w:rPr>
  </w:style>
  <w:style w:type="character" w:styleId="a6">
    <w:name w:val="Hyperlink"/>
    <w:basedOn w:val="a1"/>
    <w:uiPriority w:val="99"/>
    <w:unhideWhenUsed/>
    <w:rsid w:val="00D03D01"/>
    <w:rPr>
      <w:color w:val="0563C1" w:themeColor="hyperlink"/>
      <w:u w:val="single"/>
    </w:rPr>
  </w:style>
  <w:style w:type="character" w:customStyle="1" w:styleId="10">
    <w:name w:val="标题 1 字符"/>
    <w:basedOn w:val="a1"/>
    <w:link w:val="1"/>
    <w:uiPriority w:val="2"/>
    <w:rsid w:val="00415F6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15F6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15F6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15F6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15F6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15F6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415F60"/>
    <w:pPr>
      <w:ind w:firstLineChars="200" w:firstLine="420"/>
    </w:pPr>
  </w:style>
  <w:style w:type="character" w:customStyle="1" w:styleId="apple-converted-space">
    <w:name w:val="apple-converted-space"/>
    <w:basedOn w:val="a1"/>
    <w:rsid w:val="00415F60"/>
  </w:style>
  <w:style w:type="character" w:styleId="a7">
    <w:name w:val="Emphasis"/>
    <w:basedOn w:val="a1"/>
    <w:uiPriority w:val="20"/>
    <w:qFormat/>
    <w:rsid w:val="00415F60"/>
    <w:rPr>
      <w:i/>
      <w:iCs/>
    </w:rPr>
  </w:style>
  <w:style w:type="table" w:customStyle="1" w:styleId="61">
    <w:name w:val="清单表 6 彩色1"/>
    <w:basedOn w:val="a2"/>
    <w:uiPriority w:val="51"/>
    <w:rsid w:val="00415F6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清单表 6 彩色2"/>
    <w:basedOn w:val="a2"/>
    <w:uiPriority w:val="51"/>
    <w:rsid w:val="00415F6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header"/>
    <w:basedOn w:val="a"/>
    <w:link w:val="a9"/>
    <w:uiPriority w:val="99"/>
    <w:unhideWhenUsed/>
    <w:rsid w:val="00F15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uiPriority w:val="99"/>
    <w:rsid w:val="00F1597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15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1"/>
    <w:link w:val="aa"/>
    <w:uiPriority w:val="99"/>
    <w:rsid w:val="00F15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oxiang@sjtu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71895F61-46BF-415F-AFAF-904EF8081C04}"/>
</file>

<file path=customXml/itemProps2.xml><?xml version="1.0" encoding="utf-8"?>
<ds:datastoreItem xmlns:ds="http://schemas.openxmlformats.org/officeDocument/2006/customXml" ds:itemID="{B7083325-F31E-422A-A7E3-C6FC789F25B8}"/>
</file>

<file path=customXml/itemProps3.xml><?xml version="1.0" encoding="utf-8"?>
<ds:datastoreItem xmlns:ds="http://schemas.openxmlformats.org/officeDocument/2006/customXml" ds:itemID="{326AF7FE-BDE9-4ABF-B762-80487743ACC7}"/>
</file>

<file path=customXml/itemProps4.xml><?xml version="1.0" encoding="utf-8"?>
<ds:datastoreItem xmlns:ds="http://schemas.openxmlformats.org/officeDocument/2006/customXml" ds:itemID="{762C59D9-9E8B-4F91-A530-D42523ADE9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24</Words>
  <Characters>4132</Characters>
  <Application>Microsoft Office Word</Application>
  <DocSecurity>0</DocSecurity>
  <Lines>34</Lines>
  <Paragraphs>9</Paragraphs>
  <ScaleCrop>false</ScaleCrop>
  <Company>微软中国</Company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16-05-23T07:10:00Z</dcterms:created>
  <dcterms:modified xsi:type="dcterms:W3CDTF">2016-08-31T03:22:00Z</dcterms:modified>
</cp:coreProperties>
</file>